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E9C89" w14:textId="1CAD375C" w:rsidR="00C44A45" w:rsidRPr="002D1C61" w:rsidRDefault="00C44A45" w:rsidP="00C44A45">
      <w:pPr>
        <w:pStyle w:val="Caption"/>
        <w:keepNext/>
        <w:spacing w:line="276" w:lineRule="auto"/>
        <w:rPr>
          <w:rFonts w:ascii="Times" w:hAnsi="Times"/>
          <w:color w:val="000000" w:themeColor="text1"/>
          <w:sz w:val="24"/>
          <w:szCs w:val="24"/>
        </w:rPr>
      </w:pPr>
      <w:r w:rsidRPr="002D1C61">
        <w:rPr>
          <w:rFonts w:ascii="Times" w:hAnsi="Times"/>
          <w:b/>
          <w:bCs/>
          <w:color w:val="000000" w:themeColor="text1"/>
          <w:sz w:val="24"/>
          <w:szCs w:val="24"/>
        </w:rPr>
        <w:t xml:space="preserve">Table </w:t>
      </w:r>
      <w:r w:rsidRPr="002D1C61">
        <w:rPr>
          <w:rFonts w:ascii="Times" w:hAnsi="Times"/>
          <w:b/>
          <w:bCs/>
          <w:color w:val="000000" w:themeColor="text1"/>
          <w:sz w:val="24"/>
          <w:szCs w:val="24"/>
        </w:rPr>
        <w:fldChar w:fldCharType="begin"/>
      </w:r>
      <w:r w:rsidRPr="002D1C61">
        <w:rPr>
          <w:rFonts w:ascii="Times" w:hAnsi="Times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2D1C61">
        <w:rPr>
          <w:rFonts w:ascii="Times" w:hAnsi="Times"/>
          <w:b/>
          <w:bCs/>
          <w:color w:val="000000" w:themeColor="text1"/>
          <w:sz w:val="24"/>
          <w:szCs w:val="24"/>
        </w:rPr>
        <w:fldChar w:fldCharType="separate"/>
      </w:r>
      <w:r w:rsidRPr="002D1C61">
        <w:rPr>
          <w:rFonts w:ascii="Times" w:hAnsi="Times"/>
          <w:b/>
          <w:bCs/>
          <w:noProof/>
          <w:color w:val="000000" w:themeColor="text1"/>
          <w:sz w:val="24"/>
          <w:szCs w:val="24"/>
        </w:rPr>
        <w:t>1</w:t>
      </w:r>
      <w:r w:rsidRPr="002D1C61">
        <w:rPr>
          <w:rFonts w:ascii="Times" w:hAnsi="Times"/>
          <w:b/>
          <w:bCs/>
          <w:color w:val="000000" w:themeColor="text1"/>
          <w:sz w:val="24"/>
          <w:szCs w:val="24"/>
        </w:rPr>
        <w:fldChar w:fldCharType="end"/>
      </w:r>
      <w:r w:rsidR="002D1C61">
        <w:rPr>
          <w:rFonts w:ascii="Times" w:hAnsi="Times"/>
          <w:b/>
          <w:bCs/>
          <w:color w:val="000000" w:themeColor="text1"/>
          <w:sz w:val="24"/>
          <w:szCs w:val="24"/>
        </w:rPr>
        <w:t>Additional file materials</w:t>
      </w:r>
      <w:r w:rsidRPr="002D1C61">
        <w:rPr>
          <w:rFonts w:ascii="Times" w:hAnsi="Times"/>
          <w:color w:val="000000" w:themeColor="text1"/>
          <w:sz w:val="24"/>
          <w:szCs w:val="24"/>
        </w:rPr>
        <w:t>: Overview of naturalistic studies reporting BD relapse rates</w:t>
      </w:r>
    </w:p>
    <w:p w14:paraId="39BEA5BD" w14:textId="0B7567B5" w:rsidR="0093579D" w:rsidRPr="002D1C61" w:rsidRDefault="0093579D" w:rsidP="0093579D">
      <w:pPr>
        <w:rPr>
          <w:rFonts w:ascii="Times" w:hAnsi="Times"/>
          <w:i/>
          <w:iCs/>
          <w:color w:val="000000" w:themeColor="text1"/>
        </w:rPr>
      </w:pPr>
      <w:r w:rsidRPr="002D1C61">
        <w:rPr>
          <w:rFonts w:ascii="Times" w:hAnsi="Times"/>
          <w:i/>
          <w:iCs/>
          <w:color w:val="000000" w:themeColor="text1"/>
        </w:rPr>
        <w:t xml:space="preserve">*Highlighted text represents studies which utilised similar relapse definitions to the one adopted to our current study. </w:t>
      </w:r>
    </w:p>
    <w:tbl>
      <w:tblPr>
        <w:tblStyle w:val="TableGrid"/>
        <w:tblpPr w:leftFromText="180" w:rightFromText="180" w:vertAnchor="text" w:horzAnchor="margin" w:tblpY="467"/>
        <w:tblW w:w="991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306"/>
        <w:gridCol w:w="1423"/>
        <w:gridCol w:w="2835"/>
        <w:gridCol w:w="2693"/>
      </w:tblGrid>
      <w:tr w:rsidR="002D1C61" w:rsidRPr="002D1C61" w14:paraId="0DB6E888" w14:textId="77777777" w:rsidTr="00DC35AA">
        <w:trPr>
          <w:trHeight w:val="293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110D6EA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E11A6C0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Relapse Rat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636E220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8DBF50" w14:textId="796A1FA0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Sample Inform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2F14A29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Relapse definition/ methods information</w:t>
            </w:r>
          </w:p>
        </w:tc>
      </w:tr>
      <w:tr w:rsidR="002D1C61" w:rsidRPr="002D1C61" w14:paraId="1838C1EB" w14:textId="77777777" w:rsidTr="00DC35AA">
        <w:trPr>
          <w:trHeight w:val="599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035085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Our current study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34D11D" w14:textId="2B183548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5-year: 25.5%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47145C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E4EA8F" w14:textId="77777777" w:rsidR="00C44A45" w:rsidRPr="002D1C61" w:rsidRDefault="00C44A45" w:rsidP="00C44A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N =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2649 (676 relapsed)</w:t>
            </w:r>
          </w:p>
          <w:p w14:paraId="42074152" w14:textId="77777777" w:rsidR="00C44A45" w:rsidRPr="002D1C61" w:rsidRDefault="00C44A45" w:rsidP="00C44A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Female (%):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61.26%</w:t>
            </w:r>
          </w:p>
          <w:p w14:paraId="2B61CAAC" w14:textId="77777777" w:rsidR="00C44A45" w:rsidRPr="002D1C61" w:rsidRDefault="00C44A45" w:rsidP="00C44A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 xml:space="preserve">Suicidal Ideation reported (%): 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21.52%</w:t>
            </w:r>
          </w:p>
          <w:p w14:paraId="61A8E0D4" w14:textId="77777777" w:rsidR="00C44A45" w:rsidRPr="002D1C61" w:rsidRDefault="00C44A45" w:rsidP="00C44A4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Substance Misuse (%):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11.5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C615A2" w14:textId="77777777" w:rsidR="00C44A45" w:rsidRPr="002D1C61" w:rsidRDefault="00C44A45" w:rsidP="00C44A4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Clinician-defined relapse; determined by hospitalization/ referrals to acute mental health crisis.</w:t>
            </w:r>
          </w:p>
        </w:tc>
      </w:tr>
      <w:tr w:rsidR="002D1C61" w:rsidRPr="002D1C61" w14:paraId="7188B206" w14:textId="77777777" w:rsidTr="00DC35AA">
        <w:trPr>
          <w:trHeight w:val="599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E9C75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proofErr w:type="spellStart"/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Coryell</w:t>
            </w:r>
            <w:proofErr w:type="spellEnd"/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et al., 1989</w:t>
            </w:r>
          </w:p>
          <w:p w14:paraId="594F2969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  <w:p w14:paraId="3A470598" w14:textId="4CF4938F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(NIMH Psychobiology of depression study) 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17816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5-year: 67.5%  (at least one episode of relapse)</w:t>
            </w:r>
          </w:p>
          <w:p w14:paraId="6578B54A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  <w:p w14:paraId="62CFB4CB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Hospitalisation specific =95%</w:t>
            </w:r>
          </w:p>
          <w:p w14:paraId="51AE616C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C57D5" w14:textId="5557B293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AA1A6" w14:textId="77777777" w:rsidR="00C44A45" w:rsidRPr="002D1C61" w:rsidRDefault="00C44A45" w:rsidP="00C44A4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N = 442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</w:p>
          <w:p w14:paraId="35C81487" w14:textId="77777777" w:rsidR="00C44A45" w:rsidRPr="002D1C61" w:rsidRDefault="00C44A45" w:rsidP="00C44A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Bipolar sample was 117 (split as BD1 vs BD2 and 79 individuals had at least one relapse.</w:t>
            </w:r>
          </w:p>
          <w:p w14:paraId="57C853DC" w14:textId="77777777" w:rsidR="00C44A45" w:rsidRPr="002D1C61" w:rsidRDefault="00C44A45" w:rsidP="00C44A4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Non diverse sample – all White – English was primary spoken language.</w:t>
            </w:r>
          </w:p>
          <w:p w14:paraId="052259EE" w14:textId="77777777" w:rsidR="00C44A45" w:rsidRPr="002D1C61" w:rsidRDefault="00C44A45" w:rsidP="00C44A45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61070" w14:textId="77777777" w:rsidR="00C44A45" w:rsidRPr="002D1C61" w:rsidRDefault="00C44A45" w:rsidP="00C44A4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Relapse required reappearance of symptoms to meet criteria for the disorder.</w:t>
            </w:r>
          </w:p>
          <w:p w14:paraId="11E0A0E2" w14:textId="69472B02" w:rsidR="00C44A45" w:rsidRPr="002D1C61" w:rsidRDefault="00C44A45" w:rsidP="00C44A4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Relapse assumed that there was a prior recovery period of at least 8 weeks.</w:t>
            </w:r>
          </w:p>
        </w:tc>
      </w:tr>
      <w:tr w:rsidR="002D1C61" w:rsidRPr="002D1C61" w14:paraId="0AB98E6F" w14:textId="77777777" w:rsidTr="00DC35AA">
        <w:trPr>
          <w:trHeight w:val="599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44FD2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Hong et al. 2010 </w:t>
            </w:r>
          </w:p>
          <w:p w14:paraId="6E070F9E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(EMBLEM study)</w:t>
            </w:r>
          </w:p>
          <w:p w14:paraId="447E9C3D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CA67A" w14:textId="1FEF02A2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2-year: 54.3%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B79C0" w14:textId="78105A75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4 </w:t>
            </w:r>
            <w:r w:rsidR="0093579D"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European 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countries</w:t>
            </w:r>
            <w:r w:rsidR="0093579D"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, 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including UK</w:t>
            </w:r>
            <w:r w:rsidR="0093579D"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(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but UK sample size not reported in the paper</w:t>
            </w:r>
            <w:r w:rsidR="0093579D"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A4364" w14:textId="77777777" w:rsidR="00C44A45" w:rsidRPr="002D1C61" w:rsidRDefault="00C44A45" w:rsidP="00C44A45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N =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1379</w:t>
            </w:r>
          </w:p>
          <w:p w14:paraId="25484765" w14:textId="77777777" w:rsidR="00C44A45" w:rsidRPr="002D1C61" w:rsidRDefault="00C44A45" w:rsidP="00C44A45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Reported BD onset age (Mean)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= 36.2</w:t>
            </w:r>
          </w:p>
          <w:p w14:paraId="60E7AF1A" w14:textId="77777777" w:rsidR="00C44A45" w:rsidRPr="002D1C61" w:rsidRDefault="00C44A45" w:rsidP="00C44A45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Female (%)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= 39.2%</w:t>
            </w:r>
          </w:p>
          <w:p w14:paraId="3335683D" w14:textId="77777777" w:rsidR="00C44A45" w:rsidRPr="002D1C61" w:rsidRDefault="00C44A45" w:rsidP="00C44A45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Suicidal ideation (%):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27%</w:t>
            </w:r>
          </w:p>
          <w:p w14:paraId="6E0A9603" w14:textId="22ECC64D" w:rsidR="00C44A45" w:rsidRPr="002D1C61" w:rsidRDefault="00C44A45" w:rsidP="00C44A45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Substance misuse (%):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3.6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9D412" w14:textId="70803F27" w:rsidR="00C44A45" w:rsidRPr="002D1C61" w:rsidRDefault="00C44A45" w:rsidP="00C44A4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Defined it as point increase in the clinical global impression BD scale, </w:t>
            </w: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inpatient admission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or relapse determined after psychiatric assessment.</w:t>
            </w:r>
          </w:p>
        </w:tc>
      </w:tr>
      <w:tr w:rsidR="002D1C61" w:rsidRPr="002D1C61" w14:paraId="2F1F6761" w14:textId="77777777" w:rsidTr="00DC35AA">
        <w:trPr>
          <w:trHeight w:val="599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F50E9" w14:textId="5753BCED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Li et al. 2018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DE85" w14:textId="4283BC85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6-year: 77.6%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89964" w14:textId="52E40DC9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1BF33" w14:textId="77777777" w:rsidR="00C44A45" w:rsidRPr="002D1C61" w:rsidRDefault="00C44A45" w:rsidP="00C44A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N = 165</w:t>
            </w:r>
          </w:p>
          <w:p w14:paraId="0240BF94" w14:textId="77777777" w:rsidR="00C44A45" w:rsidRPr="002D1C61" w:rsidRDefault="00C44A45" w:rsidP="00C44A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Reported BD onset Age (Mean) =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27.3</w:t>
            </w:r>
          </w:p>
          <w:p w14:paraId="09023F26" w14:textId="77777777" w:rsidR="00C44A45" w:rsidRPr="002D1C61" w:rsidRDefault="00C44A45" w:rsidP="00C44A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Female (%)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= 52.1%</w:t>
            </w:r>
          </w:p>
          <w:p w14:paraId="363D58FE" w14:textId="77777777" w:rsidR="00C44A45" w:rsidRPr="002D1C61" w:rsidRDefault="00C44A45" w:rsidP="00C44A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Suicidal Ideation (%)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= 23%</w:t>
            </w:r>
          </w:p>
          <w:p w14:paraId="6A8BDDFB" w14:textId="77777777" w:rsidR="00C44A45" w:rsidRPr="002D1C61" w:rsidRDefault="00C44A45" w:rsidP="00C44A4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Substance misuse (%)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= 33.3%</w:t>
            </w:r>
          </w:p>
          <w:p w14:paraId="27B15B95" w14:textId="77777777" w:rsidR="00C44A45" w:rsidRPr="002D1C61" w:rsidRDefault="00C44A45" w:rsidP="00C44A4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33D31" w14:textId="12CFCF50" w:rsidR="00C44A45" w:rsidRPr="002D1C61" w:rsidRDefault="00C44A45" w:rsidP="00C44A4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Rehospitalisation to one hospital</w:t>
            </w:r>
          </w:p>
        </w:tc>
      </w:tr>
      <w:tr w:rsidR="002D1C61" w:rsidRPr="002D1C61" w14:paraId="301B81B2" w14:textId="77777777" w:rsidTr="00DC35AA">
        <w:trPr>
          <w:trHeight w:val="599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41495" w14:textId="4E119DC6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O’Hagan et al. 201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68B86" w14:textId="32E795C9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1-year: 32.2%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33CAB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B2D4E" w14:textId="77777777" w:rsidR="00C44A45" w:rsidRPr="002D1C61" w:rsidRDefault="00C44A45" w:rsidP="00C44A4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N =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516</w:t>
            </w:r>
          </w:p>
          <w:p w14:paraId="68A60A96" w14:textId="77777777" w:rsidR="00C44A45" w:rsidRPr="002D1C61" w:rsidRDefault="00C44A45" w:rsidP="00C44A4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 xml:space="preserve">Female (%): 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56.4%</w:t>
            </w:r>
          </w:p>
          <w:p w14:paraId="44F10312" w14:textId="77777777" w:rsidR="00C44A45" w:rsidRPr="002D1C61" w:rsidRDefault="00C44A45" w:rsidP="00C44A4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 xml:space="preserve">Suicidal Ideation reported (%): 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Not reported</w:t>
            </w:r>
          </w:p>
          <w:p w14:paraId="6D0F9690" w14:textId="77777777" w:rsidR="00C44A45" w:rsidRPr="002D1C61" w:rsidRDefault="00C44A45" w:rsidP="00C44A4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 xml:space="preserve">Substance Misuse (%): 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14.1%</w:t>
            </w:r>
          </w:p>
          <w:p w14:paraId="0A100807" w14:textId="77777777" w:rsidR="00C44A45" w:rsidRPr="002D1C61" w:rsidRDefault="00C44A45" w:rsidP="00C44A45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 xml:space="preserve">Reported BD onset age (Mean): 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43.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0B5CF" w14:textId="77777777" w:rsidR="00C44A45" w:rsidRPr="002D1C61" w:rsidRDefault="00C44A45" w:rsidP="00C44A4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Relapse was assessed as readmission/ rehospitalisation </w:t>
            </w: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to one single mental health unit</w:t>
            </w:r>
          </w:p>
        </w:tc>
      </w:tr>
      <w:tr w:rsidR="002D1C61" w:rsidRPr="002D1C61" w14:paraId="6C55028B" w14:textId="77777777" w:rsidTr="00DC35AA">
        <w:trPr>
          <w:trHeight w:val="293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29D1" w14:textId="2C99D956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Perlis et al. 2006</w:t>
            </w:r>
          </w:p>
          <w:p w14:paraId="77458E86" w14:textId="25337D8E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(STEP-BD)</w:t>
            </w:r>
          </w:p>
          <w:p w14:paraId="4279A76F" w14:textId="7D9660FA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937CC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2-year: 48.5%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E6B37" w14:textId="77777777" w:rsidR="00C44A45" w:rsidRPr="002D1C61" w:rsidRDefault="00C44A45" w:rsidP="00C44A45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42293" w14:textId="77777777" w:rsidR="00C44A45" w:rsidRPr="002D1C61" w:rsidRDefault="00C44A45" w:rsidP="00C44A4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N = 858</w:t>
            </w:r>
          </w:p>
          <w:p w14:paraId="290F5C83" w14:textId="77777777" w:rsidR="00C44A45" w:rsidRPr="002D1C61" w:rsidRDefault="00C44A45" w:rsidP="00C44A4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 xml:space="preserve">Reported BD onset age (Mean): 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>16.7</w:t>
            </w:r>
          </w:p>
          <w:p w14:paraId="4D5CD1D9" w14:textId="77777777" w:rsidR="00C44A45" w:rsidRPr="002D1C61" w:rsidRDefault="00C44A45" w:rsidP="00C44A4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Female (%):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59%</w:t>
            </w:r>
          </w:p>
          <w:p w14:paraId="7CEB5DE0" w14:textId="77777777" w:rsidR="00C44A45" w:rsidRPr="002D1C61" w:rsidRDefault="00C44A45" w:rsidP="00C44A4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Suicidal ideation (%):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35.6%</w:t>
            </w:r>
          </w:p>
          <w:p w14:paraId="6C7D57BA" w14:textId="77777777" w:rsidR="00C44A45" w:rsidRPr="002D1C61" w:rsidRDefault="00C44A45" w:rsidP="00C44A45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Substance misuse (%):</w:t>
            </w:r>
            <w:r w:rsidRPr="002D1C61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49.3%</w:t>
            </w:r>
          </w:p>
          <w:p w14:paraId="1F9B766E" w14:textId="77777777" w:rsidR="00C44A45" w:rsidRPr="002D1C61" w:rsidRDefault="00C44A45" w:rsidP="00C44A45">
            <w:pPr>
              <w:spacing w:line="276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B172E" w14:textId="77777777" w:rsidR="00C44A45" w:rsidRPr="002D1C61" w:rsidRDefault="00C44A45" w:rsidP="00C44A4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" w:hAnsi="Times" w:cstheme="minorHAnsi"/>
                <w:color w:val="000000" w:themeColor="text1"/>
                <w:sz w:val="18"/>
                <w:szCs w:val="18"/>
              </w:rPr>
            </w:pPr>
            <w:r w:rsidRPr="002D1C61">
              <w:rPr>
                <w:rFonts w:ascii="Times" w:hAnsi="Times" w:cstheme="minorHAnsi"/>
                <w:color w:val="000000" w:themeColor="text1"/>
                <w:sz w:val="18"/>
                <w:szCs w:val="18"/>
              </w:rPr>
              <w:t xml:space="preserve">Recurrence was defined as meeting the full DSM-IV criteria for a manic, hypomanic, mixed, or depressive episode on any one follow-up visit. Subsyndromal mood symptoms were defined as the presence of more than two </w:t>
            </w:r>
            <w:proofErr w:type="spellStart"/>
            <w:r w:rsidRPr="002D1C61">
              <w:rPr>
                <w:rFonts w:ascii="Times" w:hAnsi="Times" w:cstheme="minorHAnsi"/>
                <w:color w:val="000000" w:themeColor="text1"/>
                <w:sz w:val="18"/>
                <w:szCs w:val="18"/>
              </w:rPr>
              <w:t>syndromal</w:t>
            </w:r>
            <w:proofErr w:type="spellEnd"/>
            <w:r w:rsidRPr="002D1C61">
              <w:rPr>
                <w:rFonts w:ascii="Times" w:hAnsi="Times" w:cstheme="minorHAnsi"/>
                <w:color w:val="000000" w:themeColor="text1"/>
                <w:sz w:val="18"/>
                <w:szCs w:val="18"/>
              </w:rPr>
              <w:t xml:space="preserve"> features of either depression, mania, or hypomania without meeting the full DSM-IV criteria for a mood episode. Occurrence of subsyndromal mood symptoms during follow-up was not considered a recurrence.</w:t>
            </w:r>
          </w:p>
        </w:tc>
      </w:tr>
    </w:tbl>
    <w:p w14:paraId="5D72C784" w14:textId="77777777" w:rsidR="00B25FF3" w:rsidRPr="002D1C61" w:rsidRDefault="00B25FF3" w:rsidP="00C44A45">
      <w:pPr>
        <w:spacing w:line="276" w:lineRule="auto"/>
        <w:rPr>
          <w:color w:val="000000" w:themeColor="text1"/>
        </w:rPr>
      </w:pPr>
      <w:bookmarkStart w:id="0" w:name="_GoBack"/>
      <w:bookmarkEnd w:id="0"/>
    </w:p>
    <w:sectPr w:rsidR="00B25FF3" w:rsidRPr="002D1C61" w:rsidSect="002D1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E7075"/>
    <w:multiLevelType w:val="hybridMultilevel"/>
    <w:tmpl w:val="1146F09C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6114077"/>
    <w:multiLevelType w:val="hybridMultilevel"/>
    <w:tmpl w:val="8FAE84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E14B2C"/>
    <w:multiLevelType w:val="hybridMultilevel"/>
    <w:tmpl w:val="476E9E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3A03C8"/>
    <w:multiLevelType w:val="hybridMultilevel"/>
    <w:tmpl w:val="792619E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241A27D1"/>
    <w:multiLevelType w:val="hybridMultilevel"/>
    <w:tmpl w:val="4A24AD30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32AC399E"/>
    <w:multiLevelType w:val="hybridMultilevel"/>
    <w:tmpl w:val="244A99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374178"/>
    <w:multiLevelType w:val="hybridMultilevel"/>
    <w:tmpl w:val="BB2288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EB39D4"/>
    <w:multiLevelType w:val="hybridMultilevel"/>
    <w:tmpl w:val="06C2BC80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4C0E0CF2"/>
    <w:multiLevelType w:val="hybridMultilevel"/>
    <w:tmpl w:val="7FDA43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EA729E"/>
    <w:multiLevelType w:val="hybridMultilevel"/>
    <w:tmpl w:val="5B8449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0" w15:restartNumberingAfterBreak="0">
    <w:nsid w:val="78F94C84"/>
    <w:multiLevelType w:val="hybridMultilevel"/>
    <w:tmpl w:val="660684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8"/>
  </w:num>
  <w:num w:numId="5">
    <w:abstractNumId w:val="0"/>
  </w:num>
  <w:num w:numId="6">
    <w:abstractNumId w:val="2"/>
  </w:num>
  <w:num w:numId="7">
    <w:abstractNumId w:val="5"/>
  </w:num>
  <w:num w:numId="8">
    <w:abstractNumId w:val="10"/>
  </w:num>
  <w:num w:numId="9">
    <w:abstractNumId w:val="1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A45"/>
    <w:rsid w:val="00084EF1"/>
    <w:rsid w:val="000C5C20"/>
    <w:rsid w:val="00106CAF"/>
    <w:rsid w:val="0011106A"/>
    <w:rsid w:val="001D3F8B"/>
    <w:rsid w:val="00201170"/>
    <w:rsid w:val="002210BD"/>
    <w:rsid w:val="002D1C61"/>
    <w:rsid w:val="00615103"/>
    <w:rsid w:val="00815266"/>
    <w:rsid w:val="008A34AE"/>
    <w:rsid w:val="0093579D"/>
    <w:rsid w:val="00941EB1"/>
    <w:rsid w:val="00962FFC"/>
    <w:rsid w:val="00AB7762"/>
    <w:rsid w:val="00B25FF3"/>
    <w:rsid w:val="00C04249"/>
    <w:rsid w:val="00C44A45"/>
    <w:rsid w:val="00CE6D59"/>
    <w:rsid w:val="00DC35AA"/>
    <w:rsid w:val="00E716B8"/>
    <w:rsid w:val="00FE1A15"/>
    <w:rsid w:val="00FE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1B81F"/>
  <w15:chartTrackingRefBased/>
  <w15:docId w15:val="{F57824C4-6F10-EC41-BD12-F5E9CD70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4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4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A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A45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C44A45"/>
    <w:pPr>
      <w:ind w:left="720"/>
      <w:contextualSpacing/>
    </w:pPr>
  </w:style>
  <w:style w:type="table" w:styleId="TableGrid">
    <w:name w:val="Table Grid"/>
    <w:basedOn w:val="TableNormal"/>
    <w:uiPriority w:val="39"/>
    <w:rsid w:val="00C44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4A4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T, Danielle (BIRMINGHAM AND SOLIHULL MENTAL HEALTH NHS FOUNDATION TRUST)</dc:creator>
  <cp:keywords/>
  <dc:description/>
  <cp:lastModifiedBy>Sindhu Chinnaiyan</cp:lastModifiedBy>
  <cp:revision>4</cp:revision>
  <dcterms:created xsi:type="dcterms:W3CDTF">2023-04-22T11:35:00Z</dcterms:created>
  <dcterms:modified xsi:type="dcterms:W3CDTF">2023-05-24T14:45:00Z</dcterms:modified>
</cp:coreProperties>
</file>